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49E" w:rsidRPr="00245534" w:rsidRDefault="0022149E" w:rsidP="002F1C1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24553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 Text</w:t>
      </w:r>
    </w:p>
    <w:p w:rsidR="0074035F" w:rsidRPr="00104005" w:rsidRDefault="0074035F" w:rsidP="007403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400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Pr="0010400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Pr="0010400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anges to the original </w:t>
      </w:r>
      <w:r w:rsidRPr="0010400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. melanogaster</w:t>
      </w:r>
      <w:r w:rsidRPr="0010400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QB model </w:t>
      </w:r>
      <w:r w:rsidR="002F1C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B165D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Nikolic&lt;/Author&gt;&lt;Year&gt;2010&lt;/Year&gt;&lt;RecNum&gt;2&lt;/RecNum&gt;&lt;DisplayText&gt;[1, 2]&lt;/DisplayText&gt;&lt;record&gt;&lt;rec-number&gt;2&lt;/rec-number&gt;&lt;foreign-keys&gt;&lt;key app="EN" db-id="apadss9t8pxv04e2t59p2tr62fewsrwt2d2t"&gt;2&lt;/key&gt;&lt;/foreign-keys&gt;&lt;ref-type name="Journal Article"&gt;17&lt;/ref-type&gt;&lt;contributors&gt;&lt;authors&gt;&lt;author&gt;Nikolic, Konstantin&lt;/author&gt;&lt;author&gt;Loizu, Joaquim&lt;/author&gt;&lt;author&gt;Degenaar, Patrick&lt;/author&gt;&lt;author&gt;Toumazou, Chris&lt;/author&gt;&lt;/authors&gt;&lt;/contributors&gt;&lt;titles&gt;&lt;title&gt;&lt;style face="normal" font="default" size="100%"&gt;A stochastic model of the single photon response in &lt;/style&gt;&lt;style face="italic" font="default" size="100%"&gt;Drosophila&lt;/style&gt;&lt;style face="normal" font="default" size="100%"&gt; photoreceptors&lt;/style&gt;&lt;/title&gt;&lt;secondary-title&gt;Integrative Biology&lt;/secondary-title&gt;&lt;/titles&gt;&lt;pages&gt;354-370&lt;/pages&gt;&lt;volume&gt;2&lt;/volume&gt;&lt;number&gt;7-8&lt;/number&gt;&lt;dates&gt;&lt;year&gt;2010&lt;/year&gt;&lt;/dates&gt;&lt;isbn&gt;1757-9708&lt;/isbn&gt;&lt;urls&gt;&lt;related-urls&gt;&lt;url&gt;https://doi.org/10.1039/c0ib00031k&lt;/url&gt;&lt;/related-urls&gt;&lt;/urls&gt;&lt;electronic-resource-num&gt;10.1039/c0ib00031k&lt;/electronic-resource-num&gt;&lt;access-date&gt;9/6/2019&lt;/access-date&gt;&lt;/record&gt;&lt;/Cite&gt;&lt;Cite&gt;&lt;Author&gt;Nikolic&lt;/Author&gt;&lt;Year&gt;2013&lt;/Year&gt;&lt;RecNum&gt;71&lt;/RecNum&gt;&lt;record&gt;&lt;rec-number&gt;71&lt;/rec-number&gt;&lt;foreign-keys&gt;&lt;key app="EN" db-id="apadss9t8pxv04e2t59p2tr62fewsrwt2d2t"&gt;71&lt;/key&gt;&lt;/foreign-keys&gt;&lt;ref-type name="Journal Article"&gt;17&lt;/ref-type&gt;&lt;contributors&gt;&lt;authors&gt;&lt;author&gt;Nikolic, K.&lt;/author&gt;&lt;author&gt;Loizu, J.&lt;/author&gt;&lt;/authors&gt;&lt;/contributors&gt;&lt;titles&gt;&lt;title&gt;Drosophila Photo-transduction Simulator&lt;/title&gt;&lt;secondary-title&gt;Journal of Open Research Software&lt;/secondary-title&gt;&lt;/titles&gt;&lt;periodical&gt;&lt;full-title&gt;Journal of Open Research Software&lt;/full-title&gt;&lt;/periodical&gt;&lt;pages&gt;e1&lt;/pages&gt;&lt;volume&gt;1&lt;/volume&gt;&lt;number&gt;1&lt;/number&gt;&lt;dates&gt;&lt;year&gt;2013&lt;/year&gt;&lt;/dates&gt;&lt;urls&gt;&lt;/urls&gt;&lt;electronic-resource-num&gt;http://doi.org/10.5334/503b9b1a69665&lt;/electronic-resource-num&gt;&lt;/record&gt;&lt;/Cite&gt;&lt;/EndNote&gt;</w:instrText>
      </w:r>
      <w:r w:rsidR="002F1C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B165D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</w:t>
      </w:r>
      <w:hyperlink w:anchor="_ENREF_1" w:tooltip="Nikolic, 2010 #2" w:history="1">
        <w:r w:rsidR="00B165D6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GB"/>
          </w:rPr>
          <w:t>1</w:t>
        </w:r>
      </w:hyperlink>
      <w:r w:rsidR="00B165D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, </w:t>
      </w:r>
      <w:hyperlink w:anchor="_ENREF_2" w:tooltip="Nikolic, 2013 #71" w:history="1">
        <w:r w:rsidR="00B165D6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GB"/>
          </w:rPr>
          <w:t>2</w:t>
        </w:r>
      </w:hyperlink>
      <w:r w:rsidR="00B165D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]</w:t>
      </w:r>
      <w:r w:rsidR="002F1C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2F1C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obtain the normal </w:t>
      </w:r>
      <w:r w:rsidRPr="002A318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. american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QB</w:t>
      </w:r>
      <w:r w:rsidRPr="0010400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2552"/>
        <w:gridCol w:w="1276"/>
        <w:gridCol w:w="1275"/>
        <w:gridCol w:w="3118"/>
      </w:tblGrid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Value in </w:t>
            </w:r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D. </w:t>
            </w: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mel</w:t>
            </w:r>
            <w:proofErr w:type="spellEnd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Value in </w:t>
            </w:r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. am.</w:t>
            </w:r>
          </w:p>
        </w:tc>
        <w:tc>
          <w:tcPr>
            <w:tcW w:w="3118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ustification and the effect of changes</w:t>
            </w: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w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Ca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2+ 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ermeability 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77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75</w:t>
            </w:r>
          </w:p>
        </w:tc>
        <w:tc>
          <w:tcPr>
            <w:tcW w:w="3118" w:type="dxa"/>
            <w:vMerge w:val="restart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eflect the putative </w:t>
            </w:r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. americana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TRPL to TRP channel expression ratio of 90:10; increases QB</w:t>
            </w: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w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Mg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g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2+ 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meability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3118" w:type="dxa"/>
            <w:vMerge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w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Na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+ 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meability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15</w:t>
            </w:r>
          </w:p>
        </w:tc>
        <w:tc>
          <w:tcPr>
            <w:tcW w:w="3118" w:type="dxa"/>
            <w:vMerge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w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K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+ 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meability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3118" w:type="dxa"/>
            <w:vMerge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meability of an open TRP channel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</w:t>
            </w:r>
          </w:p>
        </w:tc>
        <w:tc>
          <w:tcPr>
            <w:tcW w:w="3118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creases total permeability; accounts for high conductance of TRPL channels</w:t>
            </w: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alx,sat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uration current for the </w:t>
            </w: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lx</w:t>
            </w:r>
            <w:proofErr w:type="spellEnd"/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umps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2 </w:t>
            </w:r>
            <w:proofErr w:type="spellStart"/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</w:t>
            </w:r>
            <w:proofErr w:type="spellEnd"/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8 </w:t>
            </w:r>
            <w:proofErr w:type="spellStart"/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</w:t>
            </w:r>
            <w:proofErr w:type="spellEnd"/>
          </w:p>
        </w:tc>
        <w:tc>
          <w:tcPr>
            <w:tcW w:w="3118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duces interference with the genuine QB current</w:t>
            </w: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τ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DAGdelay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constant for DAG to activate TRP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s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 m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reases mean latency</w:t>
            </w: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τ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P,dark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me constant for the decay of Gα-PLC in dark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 ms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 ms</w:t>
            </w:r>
          </w:p>
        </w:tc>
        <w:tc>
          <w:tcPr>
            <w:tcW w:w="3118" w:type="dxa"/>
            <w:vMerge w:val="restart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se two parameters were altered to prevent reopening of transduction channels by the persisting elevated DAG</w:t>
            </w: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τ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Ddark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me constant for the decay of DAG in dark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 ms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 ms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τ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GDP</w:t>
            </w:r>
            <w:proofErr w:type="spellEnd"/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for GDP-GTP exchange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 ms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m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reases mean latency</w:t>
            </w: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G</w:t>
            </w:r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usion constant of </w:t>
            </w:r>
            <w:proofErr w:type="spellStart"/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q</w:t>
            </w:r>
            <w:proofErr w:type="spellEnd"/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tein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 µm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µm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1</w:t>
            </w:r>
          </w:p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reases mean latency</w:t>
            </w:r>
          </w:p>
        </w:tc>
      </w:tr>
      <w:tr w:rsidR="0074035F" w:rsidRPr="002A3185" w:rsidTr="002B3394">
        <w:tc>
          <w:tcPr>
            <w:tcW w:w="1129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Gα</w:t>
            </w:r>
          </w:p>
        </w:tc>
        <w:tc>
          <w:tcPr>
            <w:tcW w:w="2552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usion constant of </w:t>
            </w:r>
            <w:proofErr w:type="spellStart"/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q</w:t>
            </w:r>
            <w:proofErr w:type="spellEnd"/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 subunit</w:t>
            </w:r>
          </w:p>
        </w:tc>
        <w:tc>
          <w:tcPr>
            <w:tcW w:w="1276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 µm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 µm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</w:t>
            </w: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1</w:t>
            </w:r>
          </w:p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:rsidR="0074035F" w:rsidRPr="002A3185" w:rsidRDefault="0074035F" w:rsidP="002B3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3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reases mean latency</w:t>
            </w:r>
          </w:p>
        </w:tc>
      </w:tr>
    </w:tbl>
    <w:p w:rsidR="0022149E" w:rsidRDefault="0022149E" w:rsidP="0074035F">
      <w:pPr>
        <w:spacing w:line="480" w:lineRule="auto"/>
        <w:rPr>
          <w:rFonts w:ascii="Times New Roman" w:hAnsi="Times New Roman" w:cs="Times New Roman"/>
        </w:rPr>
      </w:pPr>
    </w:p>
    <w:p w:rsidR="0074035F" w:rsidRPr="00C37C03" w:rsidRDefault="0074035F" w:rsidP="0074035F">
      <w:pPr>
        <w:spacing w:line="480" w:lineRule="auto"/>
        <w:rPr>
          <w:rFonts w:ascii="Times New Roman" w:hAnsi="Times New Roman" w:cs="Times New Roman"/>
        </w:rPr>
      </w:pPr>
    </w:p>
    <w:p w:rsidR="0022149E" w:rsidRPr="00B165D6" w:rsidRDefault="0022149E">
      <w:pPr>
        <w:rPr>
          <w:rFonts w:ascii="Times New Roman" w:hAnsi="Times New Roman" w:cs="Times New Roman"/>
          <w:sz w:val="24"/>
          <w:szCs w:val="24"/>
        </w:rPr>
      </w:pPr>
      <w:r w:rsidRPr="00B165D6">
        <w:rPr>
          <w:rFonts w:ascii="Times New Roman" w:hAnsi="Times New Roman" w:cs="Times New Roman"/>
          <w:sz w:val="24"/>
          <w:szCs w:val="24"/>
        </w:rPr>
        <w:t>References</w:t>
      </w:r>
    </w:p>
    <w:p w:rsidR="0022149E" w:rsidRPr="00B165D6" w:rsidRDefault="0022149E">
      <w:pPr>
        <w:rPr>
          <w:rFonts w:ascii="Times New Roman" w:hAnsi="Times New Roman" w:cs="Times New Roman"/>
          <w:sz w:val="24"/>
          <w:szCs w:val="24"/>
        </w:rPr>
      </w:pPr>
    </w:p>
    <w:p w:rsidR="00B165D6" w:rsidRPr="00B165D6" w:rsidRDefault="0022149E" w:rsidP="00B165D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B165D6">
        <w:rPr>
          <w:rFonts w:ascii="Times New Roman" w:hAnsi="Times New Roman" w:cs="Times New Roman"/>
          <w:sz w:val="24"/>
          <w:szCs w:val="24"/>
        </w:rPr>
        <w:fldChar w:fldCharType="begin"/>
      </w:r>
      <w:r w:rsidRPr="00B165D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165D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B165D6" w:rsidRPr="00B165D6">
        <w:rPr>
          <w:rFonts w:ascii="Times New Roman" w:hAnsi="Times New Roman" w:cs="Times New Roman"/>
          <w:sz w:val="24"/>
          <w:szCs w:val="24"/>
        </w:rPr>
        <w:t>1.</w:t>
      </w:r>
      <w:r w:rsidR="00B165D6" w:rsidRPr="00B165D6">
        <w:rPr>
          <w:rFonts w:ascii="Times New Roman" w:hAnsi="Times New Roman" w:cs="Times New Roman"/>
          <w:sz w:val="24"/>
          <w:szCs w:val="24"/>
        </w:rPr>
        <w:tab/>
        <w:t xml:space="preserve">Nikolic K, Loizu J, Degenaar P, Toumazou C. A stochastic model of the single photon response in </w:t>
      </w:r>
      <w:r w:rsidR="00B165D6" w:rsidRPr="00B165D6">
        <w:rPr>
          <w:rFonts w:ascii="Times New Roman" w:hAnsi="Times New Roman" w:cs="Times New Roman"/>
          <w:i/>
          <w:sz w:val="24"/>
          <w:szCs w:val="24"/>
        </w:rPr>
        <w:t>Drosophila</w:t>
      </w:r>
      <w:r w:rsidR="00B165D6" w:rsidRPr="00B165D6">
        <w:rPr>
          <w:rFonts w:ascii="Times New Roman" w:hAnsi="Times New Roman" w:cs="Times New Roman"/>
          <w:sz w:val="24"/>
          <w:szCs w:val="24"/>
        </w:rPr>
        <w:t xml:space="preserve"> photoreceptors. Integrative Biology. 2010;2(7-8):354-70. doi: 10.1039/c0ib00031k.</w:t>
      </w:r>
      <w:bookmarkEnd w:id="1"/>
    </w:p>
    <w:p w:rsidR="00B165D6" w:rsidRPr="00B165D6" w:rsidRDefault="00B165D6" w:rsidP="00B165D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B165D6">
        <w:rPr>
          <w:rFonts w:ascii="Times New Roman" w:hAnsi="Times New Roman" w:cs="Times New Roman"/>
          <w:sz w:val="24"/>
          <w:szCs w:val="24"/>
        </w:rPr>
        <w:t>2.</w:t>
      </w:r>
      <w:r w:rsidRPr="00B165D6">
        <w:rPr>
          <w:rFonts w:ascii="Times New Roman" w:hAnsi="Times New Roman" w:cs="Times New Roman"/>
          <w:sz w:val="24"/>
          <w:szCs w:val="24"/>
        </w:rPr>
        <w:tab/>
        <w:t xml:space="preserve">Nikolic K, Loizu J. Drosophila Photo-transduction Simulator. Journal of Open Research Software. 2013;1(1):e1. doi: </w:t>
      </w:r>
      <w:hyperlink r:id="rId4" w:history="1">
        <w:r w:rsidRPr="00B165D6">
          <w:rPr>
            <w:rStyle w:val="Hyperlink"/>
            <w:rFonts w:ascii="Times New Roman" w:hAnsi="Times New Roman" w:cs="Times New Roman"/>
            <w:sz w:val="24"/>
            <w:szCs w:val="24"/>
          </w:rPr>
          <w:t>http://doi.org/10.5334/503b9b1a69665</w:t>
        </w:r>
      </w:hyperlink>
      <w:r w:rsidRPr="00B165D6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:rsidR="00A333F2" w:rsidRPr="0022149E" w:rsidRDefault="0022149E">
      <w:pPr>
        <w:rPr>
          <w:rFonts w:ascii="Times New Roman" w:hAnsi="Times New Roman" w:cs="Times New Roman"/>
        </w:rPr>
      </w:pPr>
      <w:r w:rsidRPr="00B165D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33F2" w:rsidRPr="002214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padss9t8pxv04e2t59p2tr62fewsrwt2d2t&quot;&gt;Model project&lt;record-ids&gt;&lt;item&gt;2&lt;/item&gt;&lt;item&gt;71&lt;/item&gt;&lt;/record-ids&gt;&lt;/item&gt;&lt;/Libraries&gt;"/>
  </w:docVars>
  <w:rsids>
    <w:rsidRoot w:val="00DD2BAA"/>
    <w:rsid w:val="00164C01"/>
    <w:rsid w:val="00215BB6"/>
    <w:rsid w:val="0022149E"/>
    <w:rsid w:val="00245534"/>
    <w:rsid w:val="002F1C1D"/>
    <w:rsid w:val="006F3EC0"/>
    <w:rsid w:val="0074035F"/>
    <w:rsid w:val="00960557"/>
    <w:rsid w:val="00A201B7"/>
    <w:rsid w:val="00A333F2"/>
    <w:rsid w:val="00B165D6"/>
    <w:rsid w:val="00DD2BAA"/>
    <w:rsid w:val="00FD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6601A8-2D3A-4849-B755-66E8B7D1C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149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49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149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149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214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oi.org/10.5334/503b9b1a696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</dc:creator>
  <cp:keywords/>
  <dc:description/>
  <cp:lastModifiedBy>RF</cp:lastModifiedBy>
  <cp:revision>5</cp:revision>
  <dcterms:created xsi:type="dcterms:W3CDTF">2020-06-18T21:23:00Z</dcterms:created>
  <dcterms:modified xsi:type="dcterms:W3CDTF">2020-10-26T19:39:00Z</dcterms:modified>
</cp:coreProperties>
</file>